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/>
        </w:rPr>
        <w:t>Table S2</w:t>
      </w:r>
      <w:r>
        <w:rPr/>
        <w:t xml:space="preserve"> Characteristics of included trial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IST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AST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AS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spirin dose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0mg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 mg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0mg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uration of randomised treatment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 day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 day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 days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mparator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void aspiri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lacebo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void aspirin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treatments in factorial design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bcutaneous heparin 5000 IU vs subcutaneous heparin 12 500 IU vs avoid hepari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travenous infusion of 1.5 MU streptokinase vs  avoid streptokinase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ndomised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actorial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: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actorial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cruitment start-end MM/YYYY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1/1991-05/199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/1993-03/199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5/1991-02/1995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finition of dead or dependent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ST score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ST score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dified Rankin score</w:t>
            </w:r>
          </w:p>
        </w:tc>
      </w:tr>
      <w:tr>
        <w:trPr/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ate of follow up for death or dependence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ix months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 days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ix months</w:t>
            </w:r>
          </w:p>
        </w:tc>
      </w:tr>
    </w:tbl>
    <w:p>
      <w:pPr>
        <w:pStyle w:val="Normal"/>
        <w:widowControl/>
        <w:autoSpaceDE w:val="false"/>
        <w:bidi w:val="0"/>
        <w:spacing w:before="0" w:after="240"/>
        <w:rPr/>
      </w:pPr>
      <w:r>
        <w:rPr>
          <w:rFonts w:cs="Arial"/>
          <w:b/>
          <w:szCs w:val="20"/>
        </w:rPr>
        <w:t>Abbreviations:</w:t>
      </w:r>
      <w:r>
        <w:rPr>
          <w:rFonts w:cs="Arial"/>
          <w:szCs w:val="20"/>
        </w:rPr>
        <w:t xml:space="preserve"> IU = International units, MU = Million units IST = the first International Stroke Trial; CAST = the Chinese Acute Stroke Trial; MAST = the Italian Multi-centre Acute Stroke Trial etc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0:37:00Z</dcterms:created>
  <dc:creator>THOMPSON Douglas</dc:creator>
  <dc:description/>
  <dc:language>en-US</dc:language>
  <cp:lastModifiedBy>THOMPSON Douglas</cp:lastModifiedBy>
  <dcterms:modified xsi:type="dcterms:W3CDTF">2015-03-25T20:37:00Z</dcterms:modified>
  <cp:revision>1</cp:revision>
  <dc:subject/>
  <dc:title/>
</cp:coreProperties>
</file>